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56B85A" w14:textId="774FD8BF" w:rsidR="00BF2A96" w:rsidRPr="00C709F7" w:rsidRDefault="00BF2A96" w:rsidP="00BF2A96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4292E">
        <w:rPr>
          <w:rFonts w:ascii="Arial" w:hAnsi="Arial" w:cs="Arial"/>
          <w:b/>
          <w:sz w:val="22"/>
          <w:szCs w:val="22"/>
        </w:rPr>
        <w:t xml:space="preserve">Supplementary Table </w:t>
      </w:r>
      <w:r w:rsidR="00DF6CD1">
        <w:rPr>
          <w:rFonts w:ascii="Arial" w:hAnsi="Arial" w:cs="Arial"/>
          <w:b/>
          <w:sz w:val="22"/>
          <w:szCs w:val="22"/>
        </w:rPr>
        <w:t>7</w:t>
      </w:r>
      <w:r w:rsidRPr="00C4292E">
        <w:rPr>
          <w:rFonts w:ascii="Arial" w:hAnsi="Arial" w:cs="Arial"/>
          <w:b/>
          <w:sz w:val="22"/>
          <w:szCs w:val="22"/>
        </w:rPr>
        <w:t xml:space="preserve">: </w:t>
      </w:r>
      <w:r w:rsidRPr="00C709F7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Comparison of clinical parameters between </w:t>
      </w:r>
      <w:r w:rsidRPr="00C4292E">
        <w:rPr>
          <w:rFonts w:ascii="Arial" w:hAnsi="Arial" w:cs="Arial"/>
          <w:b/>
          <w:sz w:val="22"/>
          <w:szCs w:val="22"/>
        </w:rPr>
        <w:t>malignant pleural mesothelioma (MPM) and malignant peritoneal mesothelioma (</w:t>
      </w:r>
      <w:proofErr w:type="spellStart"/>
      <w:r w:rsidRPr="00C4292E">
        <w:rPr>
          <w:rFonts w:ascii="Arial" w:hAnsi="Arial" w:cs="Arial"/>
          <w:b/>
          <w:sz w:val="22"/>
          <w:szCs w:val="22"/>
        </w:rPr>
        <w:t>MPeM</w:t>
      </w:r>
      <w:proofErr w:type="spellEnd"/>
      <w:r w:rsidRPr="00C4292E">
        <w:rPr>
          <w:rFonts w:ascii="Arial" w:hAnsi="Arial" w:cs="Arial"/>
          <w:b/>
          <w:sz w:val="22"/>
          <w:szCs w:val="22"/>
        </w:rPr>
        <w:t xml:space="preserve">) </w:t>
      </w:r>
      <w:r w:rsidRPr="00C709F7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for various cell types.</w:t>
      </w:r>
    </w:p>
    <w:tbl>
      <w:tblPr>
        <w:tblW w:w="93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0"/>
        <w:gridCol w:w="947"/>
        <w:gridCol w:w="866"/>
        <w:gridCol w:w="642"/>
        <w:gridCol w:w="751"/>
        <w:gridCol w:w="935"/>
        <w:gridCol w:w="1361"/>
        <w:gridCol w:w="980"/>
        <w:gridCol w:w="858"/>
      </w:tblGrid>
      <w:tr w:rsidR="00BF2A96" w:rsidRPr="00C4292E" w14:paraId="199A65C5" w14:textId="77777777" w:rsidTr="00F846F1">
        <w:trPr>
          <w:trHeight w:val="296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B3E7F" w14:textId="77777777" w:rsidR="00BF2A96" w:rsidRPr="00C4292E" w:rsidRDefault="00BF2A96" w:rsidP="00F846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953E5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4</w:t>
            </w:r>
            <w:r w:rsidRPr="00C709F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  <w:p w14:paraId="1AA45627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 cells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9E777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8</w:t>
            </w: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  <w:p w14:paraId="1E819D25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 cells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650E8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n-CK</w:t>
            </w: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AC485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 cells</w:t>
            </w:r>
          </w:p>
          <w:p w14:paraId="0B22266B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CD20</w:t>
            </w: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89357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gs</w:t>
            </w:r>
          </w:p>
          <w:p w14:paraId="07A93A7D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FOXP3</w:t>
            </w: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CD4</w:t>
            </w: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584A3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crophages (CD68</w:t>
            </w: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E0FAB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Cs (CD11c</w:t>
            </w: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C04A4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K</w:t>
            </w:r>
          </w:p>
          <w:p w14:paraId="31EAD92D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CD56</w:t>
            </w: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F2A96" w:rsidRPr="00C4292E" w14:paraId="6E4337EA" w14:textId="77777777" w:rsidTr="00F846F1">
        <w:trPr>
          <w:trHeight w:val="29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F08E9" w14:textId="77777777" w:rsidR="00BF2A96" w:rsidRPr="00C4292E" w:rsidRDefault="00BF2A96" w:rsidP="00F846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High-grad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5C463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BD976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2795B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66AB4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862A5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D12F4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D11A1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A120C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725</w:t>
            </w:r>
          </w:p>
        </w:tc>
      </w:tr>
      <w:tr w:rsidR="00BF2A96" w:rsidRPr="00C4292E" w14:paraId="16A67118" w14:textId="77777777" w:rsidTr="00F846F1">
        <w:trPr>
          <w:trHeight w:val="29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4F8E1" w14:textId="77777777" w:rsidR="00BF2A96" w:rsidRPr="00C4292E" w:rsidRDefault="00BF2A96" w:rsidP="00F846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Low/Median-grad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CA6BB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52959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03E3C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043DD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83460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E1E77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3A209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BEED7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BF2A96" w:rsidRPr="00C4292E" w14:paraId="3B7EB839" w14:textId="77777777" w:rsidTr="00F846F1">
        <w:trPr>
          <w:trHeight w:val="29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D6809" w14:textId="77777777" w:rsidR="00BF2A96" w:rsidRPr="00C4292E" w:rsidRDefault="00BF2A96" w:rsidP="00F846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CCB3A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D657B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B11B9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3D195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BFFC6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FFCB5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EAB48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DC8D8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722</w:t>
            </w:r>
          </w:p>
        </w:tc>
      </w:tr>
      <w:tr w:rsidR="00BF2A96" w:rsidRPr="00C4292E" w14:paraId="74D21D52" w14:textId="77777777" w:rsidTr="00F846F1">
        <w:trPr>
          <w:trHeight w:val="29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E2D90" w14:textId="77777777" w:rsidR="00BF2A96" w:rsidRPr="00C4292E" w:rsidRDefault="00BF2A96" w:rsidP="00F846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6B266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6B8AA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721C7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7CF32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48D66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172E5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1AA28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9C11C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725</w:t>
            </w:r>
          </w:p>
        </w:tc>
      </w:tr>
      <w:tr w:rsidR="00BF2A96" w:rsidRPr="00C4292E" w14:paraId="0FFB84B5" w14:textId="77777777" w:rsidTr="00F846F1">
        <w:trPr>
          <w:trHeight w:val="29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BBDF0" w14:textId="77777777" w:rsidR="00BF2A96" w:rsidRPr="00C4292E" w:rsidRDefault="00BF2A96" w:rsidP="00F846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Asbestos Exposur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27070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040C5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1955D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BFBC8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7102F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49D77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98F28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5E2D2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722</w:t>
            </w:r>
          </w:p>
        </w:tc>
      </w:tr>
      <w:tr w:rsidR="00BF2A96" w:rsidRPr="00C4292E" w14:paraId="20BAB635" w14:textId="77777777" w:rsidTr="00F846F1">
        <w:trPr>
          <w:trHeight w:val="29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ED551" w14:textId="77777777" w:rsidR="00BF2A96" w:rsidRPr="00C4292E" w:rsidRDefault="00BF2A96" w:rsidP="00F846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o Asbestos Exposur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A5BCB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04CA4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91DE0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BDC3C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CDD09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8A120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A1008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5E0B8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BF2A96" w:rsidRPr="00C4292E" w14:paraId="1DFFCA7E" w14:textId="77777777" w:rsidTr="00F846F1">
        <w:trPr>
          <w:trHeight w:val="29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CCE0B" w14:textId="77777777" w:rsidR="00BF2A96" w:rsidRPr="00C4292E" w:rsidRDefault="00BF2A96" w:rsidP="00F846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Young</w:t>
            </w:r>
          </w:p>
          <w:p w14:paraId="58A95E13" w14:textId="77777777" w:rsidR="00BF2A96" w:rsidRPr="00C4292E" w:rsidRDefault="00BF2A96" w:rsidP="00F846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(&lt; 60 years of age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AF62F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36FE0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78F2A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BE6DF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4BDBA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F2B56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E66DF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D50C1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725</w:t>
            </w:r>
          </w:p>
        </w:tc>
      </w:tr>
      <w:tr w:rsidR="00BF2A96" w:rsidRPr="00C4292E" w14:paraId="0BEF1DED" w14:textId="77777777" w:rsidTr="00F846F1">
        <w:trPr>
          <w:trHeight w:val="29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7F719" w14:textId="77777777" w:rsidR="00BF2A96" w:rsidRPr="00C4292E" w:rsidRDefault="00BF2A96" w:rsidP="00F846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Elderly (&gt;60 years of age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F642E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31A58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66F72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E3B36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25572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4AD2F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4DBD1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18604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53</w:t>
            </w:r>
          </w:p>
        </w:tc>
      </w:tr>
      <w:tr w:rsidR="00BF2A96" w:rsidRPr="00C4292E" w14:paraId="3BD37E53" w14:textId="77777777" w:rsidTr="00F846F1">
        <w:trPr>
          <w:trHeight w:val="29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BB1BC" w14:textId="77777777" w:rsidR="00BF2A96" w:rsidRPr="00C4292E" w:rsidRDefault="00BF2A96" w:rsidP="00F846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E72AF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260F1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DCE53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118A5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B719F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2A805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497B1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C2CE7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725</w:t>
            </w:r>
          </w:p>
        </w:tc>
      </w:tr>
      <w:tr w:rsidR="00BF2A96" w:rsidRPr="00C4292E" w14:paraId="1DB6F146" w14:textId="77777777" w:rsidTr="00F846F1">
        <w:trPr>
          <w:trHeight w:val="29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1F8EA" w14:textId="77777777" w:rsidR="00BF2A96" w:rsidRPr="00C4292E" w:rsidRDefault="00BF2A96" w:rsidP="00F846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on-Whit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6FCC7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C3AFC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F7D1C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F716A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ECBF8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3C87A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ED2EE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EA970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BF2A96" w:rsidRPr="00C4292E" w14:paraId="35B6AD46" w14:textId="77777777" w:rsidTr="00F846F1">
        <w:trPr>
          <w:trHeight w:val="29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2DE21" w14:textId="77777777" w:rsidR="00BF2A96" w:rsidRPr="00C4292E" w:rsidRDefault="00BF2A96" w:rsidP="00F846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04758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DCD05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EE852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371C6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0868D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6D652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8CE72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4D044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510</w:t>
            </w:r>
          </w:p>
        </w:tc>
      </w:tr>
      <w:tr w:rsidR="00BF2A96" w:rsidRPr="00C4292E" w14:paraId="20EA6A42" w14:textId="77777777" w:rsidTr="00F846F1">
        <w:trPr>
          <w:trHeight w:val="29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237D6" w14:textId="77777777" w:rsidR="00BF2A96" w:rsidRPr="00C4292E" w:rsidRDefault="00BF2A96" w:rsidP="00F846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4EBAE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22B02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8B96E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E724D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3B670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A9E95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2A74D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90179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2E">
              <w:rPr>
                <w:rFonts w:ascii="Arial" w:hAnsi="Arial" w:cs="Arial"/>
                <w:color w:val="000000"/>
                <w:sz w:val="20"/>
                <w:szCs w:val="20"/>
              </w:rPr>
              <w:t>0.153</w:t>
            </w:r>
          </w:p>
        </w:tc>
      </w:tr>
    </w:tbl>
    <w:p w14:paraId="5BFB1DA6" w14:textId="77777777" w:rsidR="00BF2A96" w:rsidRPr="00C4292E" w:rsidRDefault="00BF2A96" w:rsidP="00BF2A96">
      <w:pPr>
        <w:rPr>
          <w:rFonts w:ascii="Arial" w:hAnsi="Arial" w:cs="Arial"/>
          <w:color w:val="000000" w:themeColor="text1"/>
          <w:sz w:val="22"/>
          <w:szCs w:val="22"/>
        </w:rPr>
      </w:pPr>
      <w:r w:rsidRPr="00C4292E">
        <w:rPr>
          <w:rFonts w:ascii="Arial" w:hAnsi="Arial" w:cs="Arial"/>
          <w:color w:val="000000" w:themeColor="text1"/>
          <w:sz w:val="22"/>
          <w:szCs w:val="22"/>
        </w:rPr>
        <w:t>FDR-corrected two-sided Wilcox test for sex, age, smoking status, asbestos exposure, and stage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4292E">
        <w:rPr>
          <w:rFonts w:ascii="Arial" w:hAnsi="Arial" w:cs="Arial"/>
          <w:color w:val="000000" w:themeColor="text1"/>
          <w:sz w:val="22"/>
          <w:szCs w:val="22"/>
        </w:rPr>
        <w:t>Values with FDR &lt;0.15 are in bold. NA: Not applicable.</w:t>
      </w:r>
    </w:p>
    <w:p w14:paraId="4BAD4192" w14:textId="77777777" w:rsidR="00BF2A96" w:rsidRPr="00C4292E" w:rsidRDefault="00BF2A96" w:rsidP="00BF2A96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42E0ADD" w14:textId="77777777" w:rsidR="00BF2A96" w:rsidRPr="00C4292E" w:rsidRDefault="00BF2A96" w:rsidP="00BF2A96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BF2A96" w:rsidRPr="00C4292E" w:rsidSect="00C32E8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C8010B" w14:textId="77777777" w:rsidR="00992479" w:rsidRDefault="00992479" w:rsidP="003F219E">
      <w:r>
        <w:separator/>
      </w:r>
    </w:p>
  </w:endnote>
  <w:endnote w:type="continuationSeparator" w:id="0">
    <w:p w14:paraId="4A3E4AD1" w14:textId="77777777" w:rsidR="00992479" w:rsidRDefault="00992479" w:rsidP="003F2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45729851"/>
      <w:docPartObj>
        <w:docPartGallery w:val="Page Numbers (Bottom of Page)"/>
        <w:docPartUnique/>
      </w:docPartObj>
    </w:sdtPr>
    <w:sdtContent>
      <w:p w14:paraId="74D1042A" w14:textId="538F1563" w:rsidR="003F219E" w:rsidRDefault="003F219E" w:rsidP="00FF7A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FC22D4" w14:textId="77777777" w:rsidR="003F219E" w:rsidRDefault="003F219E" w:rsidP="003F21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17392238"/>
      <w:docPartObj>
        <w:docPartGallery w:val="Page Numbers (Bottom of Page)"/>
        <w:docPartUnique/>
      </w:docPartObj>
    </w:sdtPr>
    <w:sdtContent>
      <w:p w14:paraId="65765804" w14:textId="4909B16F" w:rsidR="003F219E" w:rsidRDefault="003F219E" w:rsidP="00FF7A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110193" w14:textId="77777777" w:rsidR="003F219E" w:rsidRDefault="003F219E" w:rsidP="003F21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99E22C" w14:textId="77777777" w:rsidR="00992479" w:rsidRDefault="00992479" w:rsidP="003F219E">
      <w:r>
        <w:separator/>
      </w:r>
    </w:p>
  </w:footnote>
  <w:footnote w:type="continuationSeparator" w:id="0">
    <w:p w14:paraId="78B1A3AF" w14:textId="77777777" w:rsidR="00992479" w:rsidRDefault="00992479" w:rsidP="003F21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92"/>
    <w:rsid w:val="00005920"/>
    <w:rsid w:val="0002408D"/>
    <w:rsid w:val="00025465"/>
    <w:rsid w:val="000465FF"/>
    <w:rsid w:val="00050142"/>
    <w:rsid w:val="00053482"/>
    <w:rsid w:val="00062D7D"/>
    <w:rsid w:val="00066828"/>
    <w:rsid w:val="00072167"/>
    <w:rsid w:val="0008108C"/>
    <w:rsid w:val="000911FA"/>
    <w:rsid w:val="000B6EF5"/>
    <w:rsid w:val="000D22C5"/>
    <w:rsid w:val="000D3346"/>
    <w:rsid w:val="000E128A"/>
    <w:rsid w:val="000E5C97"/>
    <w:rsid w:val="000F439B"/>
    <w:rsid w:val="001122AF"/>
    <w:rsid w:val="00135D0A"/>
    <w:rsid w:val="0014033C"/>
    <w:rsid w:val="001414FC"/>
    <w:rsid w:val="00146EB0"/>
    <w:rsid w:val="001477F7"/>
    <w:rsid w:val="001602BC"/>
    <w:rsid w:val="0017182F"/>
    <w:rsid w:val="001725D6"/>
    <w:rsid w:val="00173B53"/>
    <w:rsid w:val="00174863"/>
    <w:rsid w:val="0017757D"/>
    <w:rsid w:val="00180A89"/>
    <w:rsid w:val="001B0BE0"/>
    <w:rsid w:val="001B1975"/>
    <w:rsid w:val="001B34DE"/>
    <w:rsid w:val="001D0B16"/>
    <w:rsid w:val="001F3074"/>
    <w:rsid w:val="001F5B7D"/>
    <w:rsid w:val="00227636"/>
    <w:rsid w:val="002431D4"/>
    <w:rsid w:val="00274C96"/>
    <w:rsid w:val="002A40C2"/>
    <w:rsid w:val="002A6BE3"/>
    <w:rsid w:val="002C3EC0"/>
    <w:rsid w:val="002C6562"/>
    <w:rsid w:val="002C6F2A"/>
    <w:rsid w:val="002C7048"/>
    <w:rsid w:val="002D5C74"/>
    <w:rsid w:val="00310E2C"/>
    <w:rsid w:val="00314964"/>
    <w:rsid w:val="00317F6C"/>
    <w:rsid w:val="00330F0B"/>
    <w:rsid w:val="00344434"/>
    <w:rsid w:val="00344873"/>
    <w:rsid w:val="003560E7"/>
    <w:rsid w:val="00356295"/>
    <w:rsid w:val="00383D72"/>
    <w:rsid w:val="00385721"/>
    <w:rsid w:val="003A75DE"/>
    <w:rsid w:val="003A79A7"/>
    <w:rsid w:val="003B30AF"/>
    <w:rsid w:val="003C419A"/>
    <w:rsid w:val="003C6051"/>
    <w:rsid w:val="003D00B7"/>
    <w:rsid w:val="003D3D26"/>
    <w:rsid w:val="003E3D9F"/>
    <w:rsid w:val="003F219E"/>
    <w:rsid w:val="00426D25"/>
    <w:rsid w:val="00431F63"/>
    <w:rsid w:val="004453D9"/>
    <w:rsid w:val="0044650F"/>
    <w:rsid w:val="00452F28"/>
    <w:rsid w:val="00462F41"/>
    <w:rsid w:val="00467440"/>
    <w:rsid w:val="00470BD3"/>
    <w:rsid w:val="00481B9F"/>
    <w:rsid w:val="004848B9"/>
    <w:rsid w:val="004A4499"/>
    <w:rsid w:val="004A4DF3"/>
    <w:rsid w:val="004B31DF"/>
    <w:rsid w:val="004C12B0"/>
    <w:rsid w:val="004C2284"/>
    <w:rsid w:val="004C3A67"/>
    <w:rsid w:val="004E0F81"/>
    <w:rsid w:val="004E1996"/>
    <w:rsid w:val="004E4716"/>
    <w:rsid w:val="004E5C8F"/>
    <w:rsid w:val="004F6D06"/>
    <w:rsid w:val="00502B09"/>
    <w:rsid w:val="0051580A"/>
    <w:rsid w:val="00531833"/>
    <w:rsid w:val="005358A6"/>
    <w:rsid w:val="0053611C"/>
    <w:rsid w:val="00563F63"/>
    <w:rsid w:val="005674D6"/>
    <w:rsid w:val="005776A8"/>
    <w:rsid w:val="00580738"/>
    <w:rsid w:val="00592E34"/>
    <w:rsid w:val="005A189A"/>
    <w:rsid w:val="005B23E8"/>
    <w:rsid w:val="005C0F5C"/>
    <w:rsid w:val="005D2364"/>
    <w:rsid w:val="005D7820"/>
    <w:rsid w:val="00616919"/>
    <w:rsid w:val="006227C1"/>
    <w:rsid w:val="0064462C"/>
    <w:rsid w:val="0064491C"/>
    <w:rsid w:val="00646840"/>
    <w:rsid w:val="00653557"/>
    <w:rsid w:val="00660BCC"/>
    <w:rsid w:val="0066324A"/>
    <w:rsid w:val="00666333"/>
    <w:rsid w:val="00670946"/>
    <w:rsid w:val="00682FA9"/>
    <w:rsid w:val="00686577"/>
    <w:rsid w:val="00690126"/>
    <w:rsid w:val="00697A0D"/>
    <w:rsid w:val="006B77E8"/>
    <w:rsid w:val="006E7BE3"/>
    <w:rsid w:val="00723A0C"/>
    <w:rsid w:val="00727669"/>
    <w:rsid w:val="007345BE"/>
    <w:rsid w:val="00734B52"/>
    <w:rsid w:val="00745B9B"/>
    <w:rsid w:val="0075030A"/>
    <w:rsid w:val="007506AB"/>
    <w:rsid w:val="007609D4"/>
    <w:rsid w:val="00766C38"/>
    <w:rsid w:val="007A3DD5"/>
    <w:rsid w:val="007B04E0"/>
    <w:rsid w:val="007B4C9E"/>
    <w:rsid w:val="007C467E"/>
    <w:rsid w:val="007D0311"/>
    <w:rsid w:val="007D686B"/>
    <w:rsid w:val="007D6E63"/>
    <w:rsid w:val="007F3487"/>
    <w:rsid w:val="00800997"/>
    <w:rsid w:val="00804665"/>
    <w:rsid w:val="008069F1"/>
    <w:rsid w:val="00807443"/>
    <w:rsid w:val="008222E6"/>
    <w:rsid w:val="00846DD0"/>
    <w:rsid w:val="008518B7"/>
    <w:rsid w:val="00885B92"/>
    <w:rsid w:val="008A3025"/>
    <w:rsid w:val="008B1443"/>
    <w:rsid w:val="008B6353"/>
    <w:rsid w:val="008C0A14"/>
    <w:rsid w:val="008E3688"/>
    <w:rsid w:val="00901D31"/>
    <w:rsid w:val="00906E87"/>
    <w:rsid w:val="009143FB"/>
    <w:rsid w:val="009535B6"/>
    <w:rsid w:val="00955E6E"/>
    <w:rsid w:val="00956C74"/>
    <w:rsid w:val="00967EFE"/>
    <w:rsid w:val="009803DE"/>
    <w:rsid w:val="00980591"/>
    <w:rsid w:val="009816F0"/>
    <w:rsid w:val="00992479"/>
    <w:rsid w:val="009A3891"/>
    <w:rsid w:val="009B26E1"/>
    <w:rsid w:val="009B6365"/>
    <w:rsid w:val="009D2796"/>
    <w:rsid w:val="009D7FA9"/>
    <w:rsid w:val="009E5B79"/>
    <w:rsid w:val="009F3158"/>
    <w:rsid w:val="00A10A88"/>
    <w:rsid w:val="00A1791A"/>
    <w:rsid w:val="00A41562"/>
    <w:rsid w:val="00A5246F"/>
    <w:rsid w:val="00A5378B"/>
    <w:rsid w:val="00A5588D"/>
    <w:rsid w:val="00A65318"/>
    <w:rsid w:val="00A840B6"/>
    <w:rsid w:val="00A858C5"/>
    <w:rsid w:val="00A9674E"/>
    <w:rsid w:val="00AB7644"/>
    <w:rsid w:val="00AE268A"/>
    <w:rsid w:val="00AF5197"/>
    <w:rsid w:val="00B00B9C"/>
    <w:rsid w:val="00B22A0D"/>
    <w:rsid w:val="00B27900"/>
    <w:rsid w:val="00B34F0D"/>
    <w:rsid w:val="00B36B2D"/>
    <w:rsid w:val="00B47054"/>
    <w:rsid w:val="00B57959"/>
    <w:rsid w:val="00B57987"/>
    <w:rsid w:val="00B61909"/>
    <w:rsid w:val="00B636BB"/>
    <w:rsid w:val="00B7611C"/>
    <w:rsid w:val="00B9601E"/>
    <w:rsid w:val="00BB3058"/>
    <w:rsid w:val="00BD65FA"/>
    <w:rsid w:val="00BD7F74"/>
    <w:rsid w:val="00BD7F8C"/>
    <w:rsid w:val="00BE10DC"/>
    <w:rsid w:val="00BE3B8D"/>
    <w:rsid w:val="00BE56ED"/>
    <w:rsid w:val="00BF2A96"/>
    <w:rsid w:val="00BF5B2A"/>
    <w:rsid w:val="00C01B4C"/>
    <w:rsid w:val="00C01B73"/>
    <w:rsid w:val="00C04AE6"/>
    <w:rsid w:val="00C251A8"/>
    <w:rsid w:val="00C3268E"/>
    <w:rsid w:val="00C32E8D"/>
    <w:rsid w:val="00C33A0C"/>
    <w:rsid w:val="00C36DCB"/>
    <w:rsid w:val="00C418E0"/>
    <w:rsid w:val="00C57EA9"/>
    <w:rsid w:val="00C64B22"/>
    <w:rsid w:val="00C81746"/>
    <w:rsid w:val="00C861D3"/>
    <w:rsid w:val="00C864C5"/>
    <w:rsid w:val="00CB6971"/>
    <w:rsid w:val="00CE3EBF"/>
    <w:rsid w:val="00CE6EAA"/>
    <w:rsid w:val="00CF7E94"/>
    <w:rsid w:val="00D00EF6"/>
    <w:rsid w:val="00D0584A"/>
    <w:rsid w:val="00D13DC7"/>
    <w:rsid w:val="00D32176"/>
    <w:rsid w:val="00D3253E"/>
    <w:rsid w:val="00D328EC"/>
    <w:rsid w:val="00D33600"/>
    <w:rsid w:val="00D37B68"/>
    <w:rsid w:val="00D43DB2"/>
    <w:rsid w:val="00D46A00"/>
    <w:rsid w:val="00D83E95"/>
    <w:rsid w:val="00D842A9"/>
    <w:rsid w:val="00D915D0"/>
    <w:rsid w:val="00D91D09"/>
    <w:rsid w:val="00D934D2"/>
    <w:rsid w:val="00DB4805"/>
    <w:rsid w:val="00DD1776"/>
    <w:rsid w:val="00DD7206"/>
    <w:rsid w:val="00DE1C87"/>
    <w:rsid w:val="00DE489F"/>
    <w:rsid w:val="00DE4D15"/>
    <w:rsid w:val="00DF6CD1"/>
    <w:rsid w:val="00DF709D"/>
    <w:rsid w:val="00E053F1"/>
    <w:rsid w:val="00E164B2"/>
    <w:rsid w:val="00E35BCA"/>
    <w:rsid w:val="00E414F2"/>
    <w:rsid w:val="00E41DF4"/>
    <w:rsid w:val="00E442EC"/>
    <w:rsid w:val="00E55347"/>
    <w:rsid w:val="00E66A10"/>
    <w:rsid w:val="00E751C2"/>
    <w:rsid w:val="00E93E11"/>
    <w:rsid w:val="00E93E43"/>
    <w:rsid w:val="00EA1862"/>
    <w:rsid w:val="00EA3EE2"/>
    <w:rsid w:val="00ED1695"/>
    <w:rsid w:val="00ED35FB"/>
    <w:rsid w:val="00ED5992"/>
    <w:rsid w:val="00EF17F1"/>
    <w:rsid w:val="00F2644F"/>
    <w:rsid w:val="00F50697"/>
    <w:rsid w:val="00F50F44"/>
    <w:rsid w:val="00F65DDC"/>
    <w:rsid w:val="00F805CA"/>
    <w:rsid w:val="00F82F02"/>
    <w:rsid w:val="00FA01F5"/>
    <w:rsid w:val="00FA5870"/>
    <w:rsid w:val="00FB05A0"/>
    <w:rsid w:val="00FB22FB"/>
    <w:rsid w:val="00FB6811"/>
    <w:rsid w:val="00FE0A73"/>
    <w:rsid w:val="00FF52E7"/>
    <w:rsid w:val="00FF5499"/>
    <w:rsid w:val="00FF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F5C25"/>
  <w15:chartTrackingRefBased/>
  <w15:docId w15:val="{8107505E-86BC-1347-B61F-C27FA8C53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1862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6E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85B9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85B92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186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EA1862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E6EAA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005920"/>
    <w:rPr>
      <w:i/>
      <w:iCs/>
    </w:rPr>
  </w:style>
  <w:style w:type="paragraph" w:styleId="Revision">
    <w:name w:val="Revision"/>
    <w:hidden/>
    <w:uiPriority w:val="99"/>
    <w:semiHidden/>
    <w:rsid w:val="00A10A88"/>
  </w:style>
  <w:style w:type="character" w:customStyle="1" w:styleId="apple-converted-space">
    <w:name w:val="apple-converted-space"/>
    <w:basedOn w:val="DefaultParagraphFont"/>
    <w:rsid w:val="007C467E"/>
  </w:style>
  <w:style w:type="paragraph" w:styleId="Footer">
    <w:name w:val="footer"/>
    <w:basedOn w:val="Normal"/>
    <w:link w:val="FooterChar"/>
    <w:uiPriority w:val="99"/>
    <w:unhideWhenUsed/>
    <w:rsid w:val="003F21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19E"/>
  </w:style>
  <w:style w:type="character" w:styleId="PageNumber">
    <w:name w:val="page number"/>
    <w:basedOn w:val="DefaultParagraphFont"/>
    <w:uiPriority w:val="99"/>
    <w:semiHidden/>
    <w:unhideWhenUsed/>
    <w:rsid w:val="003F2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4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8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beyoglu, Hatice Ulku</dc:creator>
  <cp:keywords/>
  <dc:description/>
  <cp:lastModifiedBy>Osmanbeyoglu, Hatice Ulku</cp:lastModifiedBy>
  <cp:revision>11</cp:revision>
  <dcterms:created xsi:type="dcterms:W3CDTF">2024-04-12T09:04:00Z</dcterms:created>
  <dcterms:modified xsi:type="dcterms:W3CDTF">2024-06-26T09:36:00Z</dcterms:modified>
</cp:coreProperties>
</file>